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3538" w:rsidRDefault="00063538">
      <w:bookmarkStart w:id="0" w:name="_GoBack"/>
      <w:bookmarkEnd w:id="0"/>
      <w:r>
        <w:t>A</w:t>
      </w:r>
    </w:p>
    <w:tbl>
      <w:tblPr>
        <w:tblStyle w:val="GridTable2-Accent6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BF251C" w:rsidTr="002D55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bottom w:val="single" w:sz="4" w:space="0" w:color="000000"/>
            </w:tcBorders>
            <w:shd w:val="clear" w:color="auto" w:fill="auto"/>
          </w:tcPr>
          <w:p w:rsidR="00BF251C" w:rsidRPr="00BF251C" w:rsidRDefault="00BF251C" w:rsidP="00BF251C">
            <w:pPr>
              <w:jc w:val="center"/>
              <w:rPr>
                <w:b w:val="0"/>
              </w:rPr>
            </w:pPr>
          </w:p>
        </w:tc>
        <w:tc>
          <w:tcPr>
            <w:tcW w:w="6762" w:type="dxa"/>
            <w:gridSpan w:val="3"/>
            <w:tcBorders>
              <w:top w:val="single" w:sz="4" w:space="0" w:color="000000"/>
              <w:bottom w:val="single" w:sz="2" w:space="0" w:color="A8D08D" w:themeColor="accent6" w:themeTint="99"/>
            </w:tcBorders>
            <w:shd w:val="clear" w:color="auto" w:fill="auto"/>
          </w:tcPr>
          <w:p w:rsidR="00BF251C" w:rsidRPr="00BF251C" w:rsidRDefault="00BF251C" w:rsidP="00BF25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 xml:space="preserve">Mean </w:t>
            </w:r>
            <w:r w:rsidRPr="00BF251C">
              <w:rPr>
                <w:b w:val="0"/>
              </w:rPr>
              <w:t>Alpha Diversity Measure</w:t>
            </w:r>
            <w:r>
              <w:rPr>
                <w:b w:val="0"/>
              </w:rPr>
              <w:t xml:space="preserve"> Score </w:t>
            </w:r>
          </w:p>
        </w:tc>
      </w:tr>
      <w:tr w:rsidR="00BF251C" w:rsidTr="002D5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:rsidR="00BF251C" w:rsidRPr="00BF251C" w:rsidRDefault="00BF251C" w:rsidP="00BF251C">
            <w:pPr>
              <w:jc w:val="center"/>
              <w:rPr>
                <w:b w:val="0"/>
              </w:rPr>
            </w:pPr>
            <w:r w:rsidRPr="00BF251C">
              <w:rPr>
                <w:b w:val="0"/>
              </w:rPr>
              <w:t>Storage Method</w:t>
            </w:r>
          </w:p>
        </w:tc>
        <w:tc>
          <w:tcPr>
            <w:tcW w:w="22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F251C" w:rsidRPr="00BF251C" w:rsidRDefault="00BF251C" w:rsidP="00BF2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51C">
              <w:t>Species Richness</w:t>
            </w:r>
          </w:p>
        </w:tc>
        <w:tc>
          <w:tcPr>
            <w:tcW w:w="22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F251C" w:rsidRPr="00BF251C" w:rsidRDefault="00BF251C" w:rsidP="00BF2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51C">
              <w:t>Shannon</w:t>
            </w:r>
          </w:p>
        </w:tc>
        <w:tc>
          <w:tcPr>
            <w:tcW w:w="22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F251C" w:rsidRPr="00BF251C" w:rsidRDefault="00BF251C" w:rsidP="00BF2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51C">
              <w:t>Simpson</w:t>
            </w:r>
          </w:p>
        </w:tc>
      </w:tr>
      <w:tr w:rsidR="00BF251C" w:rsidTr="002D5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single" w:sz="4" w:space="0" w:color="000000"/>
              <w:bottom w:val="nil"/>
              <w:right w:val="nil"/>
            </w:tcBorders>
          </w:tcPr>
          <w:p w:rsidR="00BF251C" w:rsidRPr="00BF251C" w:rsidRDefault="00BF251C" w:rsidP="00BF251C">
            <w:pPr>
              <w:rPr>
                <w:b w:val="0"/>
              </w:rPr>
            </w:pPr>
            <w:r w:rsidRPr="00BF251C">
              <w:rPr>
                <w:b w:val="0"/>
              </w:rPr>
              <w:t>Raw Control</w:t>
            </w:r>
            <w:r w:rsidR="00063538">
              <w:rPr>
                <w:b w:val="0"/>
              </w:rPr>
              <w:t xml:space="preserve"> (35)</w:t>
            </w:r>
          </w:p>
        </w:tc>
        <w:tc>
          <w:tcPr>
            <w:tcW w:w="225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F251C" w:rsidRPr="00BF251C" w:rsidRDefault="0080374E" w:rsidP="00BF2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3</w:t>
            </w:r>
            <w:r w:rsidR="00785E84">
              <w:t>5</w:t>
            </w:r>
          </w:p>
        </w:tc>
        <w:tc>
          <w:tcPr>
            <w:tcW w:w="225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F251C" w:rsidRPr="00BF251C" w:rsidRDefault="00B6496F" w:rsidP="00BF2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</w:t>
            </w:r>
          </w:p>
        </w:tc>
        <w:tc>
          <w:tcPr>
            <w:tcW w:w="2254" w:type="dxa"/>
            <w:tcBorders>
              <w:top w:val="single" w:sz="4" w:space="0" w:color="000000"/>
              <w:left w:val="nil"/>
              <w:bottom w:val="nil"/>
            </w:tcBorders>
          </w:tcPr>
          <w:p w:rsidR="00BF251C" w:rsidRPr="00BF251C" w:rsidRDefault="00B6496F" w:rsidP="00BF2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</w:t>
            </w:r>
          </w:p>
        </w:tc>
      </w:tr>
      <w:tr w:rsidR="00BF251C" w:rsidTr="006F58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BF251C" w:rsidRPr="00BF251C" w:rsidRDefault="00BF251C" w:rsidP="00BF251C">
            <w:pPr>
              <w:rPr>
                <w:b w:val="0"/>
              </w:rPr>
            </w:pPr>
            <w:r w:rsidRPr="00BF251C">
              <w:rPr>
                <w:b w:val="0"/>
              </w:rPr>
              <w:t>Ethanol</w:t>
            </w:r>
            <w:r w:rsidR="00063538">
              <w:rPr>
                <w:b w:val="0"/>
              </w:rPr>
              <w:t xml:space="preserve"> (24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F251C" w:rsidRPr="00BF251C" w:rsidRDefault="00B6496F" w:rsidP="00BF2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84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F251C" w:rsidRPr="00BF251C" w:rsidRDefault="00B6496F" w:rsidP="00BF2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3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BF251C" w:rsidRPr="00BF251C" w:rsidRDefault="00B6496F" w:rsidP="00BF2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8</w:t>
            </w:r>
          </w:p>
        </w:tc>
      </w:tr>
      <w:tr w:rsidR="00BF251C" w:rsidTr="00BF2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  <w:right w:val="nil"/>
            </w:tcBorders>
          </w:tcPr>
          <w:p w:rsidR="00BF251C" w:rsidRPr="00BF251C" w:rsidRDefault="00BF251C" w:rsidP="00BF251C">
            <w:pPr>
              <w:rPr>
                <w:b w:val="0"/>
              </w:rPr>
            </w:pPr>
            <w:proofErr w:type="spellStart"/>
            <w:r w:rsidRPr="00BF251C">
              <w:rPr>
                <w:b w:val="0"/>
              </w:rPr>
              <w:t>RNAlater</w:t>
            </w:r>
            <w:proofErr w:type="spellEnd"/>
            <w:r w:rsidR="00063538">
              <w:rPr>
                <w:b w:val="0"/>
              </w:rPr>
              <w:t xml:space="preserve"> (26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BF251C" w:rsidRPr="00BF251C" w:rsidRDefault="00B6496F" w:rsidP="00BF2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64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BF251C" w:rsidRPr="00BF251C" w:rsidRDefault="00B6496F" w:rsidP="00BF2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</w:tcPr>
          <w:p w:rsidR="00BF251C" w:rsidRPr="00BF251C" w:rsidRDefault="00B6496F" w:rsidP="00BF2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</w:t>
            </w:r>
          </w:p>
        </w:tc>
      </w:tr>
      <w:tr w:rsidR="00BF251C" w:rsidTr="006F58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BF251C" w:rsidRPr="00BF251C" w:rsidRDefault="00BF251C" w:rsidP="00BF251C">
            <w:pPr>
              <w:rPr>
                <w:b w:val="0"/>
              </w:rPr>
            </w:pPr>
            <w:proofErr w:type="spellStart"/>
            <w:r w:rsidRPr="00BF251C">
              <w:rPr>
                <w:b w:val="0"/>
              </w:rPr>
              <w:t>OMNIgene.GUT</w:t>
            </w:r>
            <w:proofErr w:type="spellEnd"/>
            <w:r w:rsidR="00063538">
              <w:rPr>
                <w:b w:val="0"/>
              </w:rPr>
              <w:t xml:space="preserve"> (2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F251C" w:rsidRPr="00BF251C" w:rsidRDefault="00B6496F" w:rsidP="00BF2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26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F251C" w:rsidRPr="00BF251C" w:rsidRDefault="002D5506" w:rsidP="00BF2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4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BF251C" w:rsidRPr="00BF251C" w:rsidRDefault="002D5506" w:rsidP="00BF2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0</w:t>
            </w:r>
          </w:p>
        </w:tc>
      </w:tr>
    </w:tbl>
    <w:p w:rsidR="00420C78" w:rsidRDefault="00420C78" w:rsidP="00BF251C"/>
    <w:p w:rsidR="00063538" w:rsidRDefault="00063538" w:rsidP="00BF251C">
      <w:r>
        <w:t>B</w:t>
      </w:r>
    </w:p>
    <w:tbl>
      <w:tblPr>
        <w:tblStyle w:val="GridTable2-Accent6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785E84" w:rsidRPr="00BF251C" w:rsidTr="002D55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bottom w:val="single" w:sz="4" w:space="0" w:color="000000"/>
            </w:tcBorders>
            <w:shd w:val="clear" w:color="auto" w:fill="auto"/>
          </w:tcPr>
          <w:p w:rsidR="00785E84" w:rsidRPr="00BF251C" w:rsidRDefault="00785E84" w:rsidP="006F2B4E">
            <w:pPr>
              <w:jc w:val="center"/>
              <w:rPr>
                <w:b w:val="0"/>
              </w:rPr>
            </w:pPr>
          </w:p>
        </w:tc>
        <w:tc>
          <w:tcPr>
            <w:tcW w:w="6762" w:type="dxa"/>
            <w:gridSpan w:val="3"/>
            <w:tcBorders>
              <w:top w:val="single" w:sz="4" w:space="0" w:color="000000"/>
              <w:bottom w:val="single" w:sz="2" w:space="0" w:color="A8D08D" w:themeColor="accent6" w:themeTint="99"/>
            </w:tcBorders>
            <w:shd w:val="clear" w:color="auto" w:fill="auto"/>
          </w:tcPr>
          <w:p w:rsidR="00785E84" w:rsidRPr="00BF251C" w:rsidRDefault="00785E84" w:rsidP="006F2B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BF251C">
              <w:rPr>
                <w:b w:val="0"/>
              </w:rPr>
              <w:t>Alpha Diversity Measure</w:t>
            </w:r>
            <w:r>
              <w:rPr>
                <w:b w:val="0"/>
              </w:rPr>
              <w:t xml:space="preserve"> Score Range</w:t>
            </w:r>
          </w:p>
        </w:tc>
      </w:tr>
      <w:tr w:rsidR="00785E84" w:rsidRPr="00BF251C" w:rsidTr="002D5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:rsidR="00785E84" w:rsidRPr="00BF251C" w:rsidRDefault="00785E84" w:rsidP="006F2B4E">
            <w:pPr>
              <w:jc w:val="center"/>
              <w:rPr>
                <w:b w:val="0"/>
              </w:rPr>
            </w:pPr>
            <w:r w:rsidRPr="00BF251C">
              <w:rPr>
                <w:b w:val="0"/>
              </w:rPr>
              <w:t>Storage Method</w:t>
            </w:r>
          </w:p>
        </w:tc>
        <w:tc>
          <w:tcPr>
            <w:tcW w:w="22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85E84" w:rsidRPr="00BF251C" w:rsidRDefault="00785E84" w:rsidP="006F2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51C">
              <w:t>Species Richness</w:t>
            </w:r>
          </w:p>
        </w:tc>
        <w:tc>
          <w:tcPr>
            <w:tcW w:w="22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85E84" w:rsidRPr="00BF251C" w:rsidRDefault="00785E84" w:rsidP="006F2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51C">
              <w:t>Shannon</w:t>
            </w:r>
          </w:p>
        </w:tc>
        <w:tc>
          <w:tcPr>
            <w:tcW w:w="22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85E84" w:rsidRPr="00BF251C" w:rsidRDefault="00785E84" w:rsidP="006F2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51C">
              <w:t>Simpson</w:t>
            </w:r>
          </w:p>
        </w:tc>
      </w:tr>
      <w:tr w:rsidR="00785E84" w:rsidRPr="00BF251C" w:rsidTr="002D5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single" w:sz="4" w:space="0" w:color="000000"/>
              <w:bottom w:val="nil"/>
              <w:right w:val="nil"/>
            </w:tcBorders>
          </w:tcPr>
          <w:p w:rsidR="00785E84" w:rsidRPr="00BF251C" w:rsidRDefault="00785E84" w:rsidP="006F2B4E">
            <w:pPr>
              <w:rPr>
                <w:b w:val="0"/>
              </w:rPr>
            </w:pPr>
            <w:r w:rsidRPr="00BF251C">
              <w:rPr>
                <w:b w:val="0"/>
              </w:rPr>
              <w:t>Raw Control</w:t>
            </w:r>
            <w:r w:rsidR="00063538">
              <w:rPr>
                <w:b w:val="0"/>
              </w:rPr>
              <w:t xml:space="preserve"> (35)</w:t>
            </w:r>
          </w:p>
        </w:tc>
        <w:tc>
          <w:tcPr>
            <w:tcW w:w="225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85E84" w:rsidRPr="00BF251C" w:rsidRDefault="00C175CA" w:rsidP="006F2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  <w:r w:rsidR="00AD46C2">
              <w:t>5</w:t>
            </w:r>
            <w:r w:rsidR="007C213B">
              <w:t xml:space="preserve">6 – 747 </w:t>
            </w:r>
          </w:p>
        </w:tc>
        <w:tc>
          <w:tcPr>
            <w:tcW w:w="225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85E84" w:rsidRPr="00BF251C" w:rsidRDefault="00B6496F" w:rsidP="006F2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57 – 153 </w:t>
            </w:r>
          </w:p>
        </w:tc>
        <w:tc>
          <w:tcPr>
            <w:tcW w:w="2254" w:type="dxa"/>
            <w:tcBorders>
              <w:top w:val="single" w:sz="4" w:space="0" w:color="000000"/>
              <w:left w:val="nil"/>
              <w:bottom w:val="nil"/>
            </w:tcBorders>
          </w:tcPr>
          <w:p w:rsidR="00785E84" w:rsidRPr="00BF251C" w:rsidRDefault="00B6496F" w:rsidP="006F2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8 – 67 </w:t>
            </w:r>
          </w:p>
        </w:tc>
      </w:tr>
      <w:tr w:rsidR="00785E84" w:rsidRPr="00BF251C" w:rsidTr="006F58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785E84" w:rsidRPr="00BF251C" w:rsidRDefault="00785E84" w:rsidP="006F2B4E">
            <w:pPr>
              <w:rPr>
                <w:b w:val="0"/>
              </w:rPr>
            </w:pPr>
            <w:r w:rsidRPr="00BF251C">
              <w:rPr>
                <w:b w:val="0"/>
              </w:rPr>
              <w:t>Ethanol</w:t>
            </w:r>
            <w:r w:rsidR="00063538">
              <w:rPr>
                <w:b w:val="0"/>
              </w:rPr>
              <w:t xml:space="preserve"> (24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85E84" w:rsidRPr="00BF251C" w:rsidRDefault="00B6496F" w:rsidP="006F2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526 – 649 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85E84" w:rsidRPr="00BF251C" w:rsidRDefault="00B6496F" w:rsidP="006F2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69 – 141 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785E84" w:rsidRPr="00BF251C" w:rsidRDefault="00B6496F" w:rsidP="006F2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2 – 62 </w:t>
            </w:r>
          </w:p>
        </w:tc>
      </w:tr>
      <w:tr w:rsidR="00785E84" w:rsidRPr="00BF251C" w:rsidTr="006F2B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  <w:right w:val="nil"/>
            </w:tcBorders>
          </w:tcPr>
          <w:p w:rsidR="00785E84" w:rsidRPr="00BF251C" w:rsidRDefault="00785E84" w:rsidP="006F2B4E">
            <w:pPr>
              <w:rPr>
                <w:b w:val="0"/>
              </w:rPr>
            </w:pPr>
            <w:proofErr w:type="spellStart"/>
            <w:r w:rsidRPr="00BF251C">
              <w:rPr>
                <w:b w:val="0"/>
              </w:rPr>
              <w:t>RNAlater</w:t>
            </w:r>
            <w:proofErr w:type="spellEnd"/>
            <w:r w:rsidR="00063538">
              <w:rPr>
                <w:b w:val="0"/>
              </w:rPr>
              <w:t xml:space="preserve"> (26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785E84" w:rsidRPr="00BF251C" w:rsidRDefault="00B6496F" w:rsidP="006F2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590 – 749 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785E84" w:rsidRPr="00BF251C" w:rsidRDefault="00B6496F" w:rsidP="006F2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63 – 175 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</w:tcPr>
          <w:p w:rsidR="00785E84" w:rsidRPr="00BF251C" w:rsidRDefault="00B6496F" w:rsidP="006F2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5 – 57 </w:t>
            </w:r>
          </w:p>
        </w:tc>
      </w:tr>
      <w:tr w:rsidR="00785E84" w:rsidRPr="00BF251C" w:rsidTr="006F58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785E84" w:rsidRPr="00BF251C" w:rsidRDefault="00785E84" w:rsidP="006F2B4E">
            <w:pPr>
              <w:rPr>
                <w:b w:val="0"/>
              </w:rPr>
            </w:pPr>
            <w:proofErr w:type="spellStart"/>
            <w:r w:rsidRPr="00BF251C">
              <w:rPr>
                <w:b w:val="0"/>
              </w:rPr>
              <w:t>OMNIgene.GUT</w:t>
            </w:r>
            <w:proofErr w:type="spellEnd"/>
            <w:r w:rsidR="00063538">
              <w:rPr>
                <w:b w:val="0"/>
              </w:rPr>
              <w:t xml:space="preserve"> (2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85E84" w:rsidRPr="00BF251C" w:rsidRDefault="002D5506" w:rsidP="006F2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723 – 729 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85E84" w:rsidRPr="00BF251C" w:rsidRDefault="002D5506" w:rsidP="006F2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22 – 187 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785E84" w:rsidRPr="00BF251C" w:rsidRDefault="002D5506" w:rsidP="006F2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40 – 80 </w:t>
            </w:r>
          </w:p>
        </w:tc>
      </w:tr>
    </w:tbl>
    <w:p w:rsidR="00785E84" w:rsidRDefault="00785E84" w:rsidP="00BF251C"/>
    <w:p w:rsidR="00063538" w:rsidRDefault="00063538" w:rsidP="00BF251C">
      <w:r>
        <w:t>C</w:t>
      </w:r>
    </w:p>
    <w:tbl>
      <w:tblPr>
        <w:tblStyle w:val="GridTable2-Accent6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785E84" w:rsidRPr="00BF251C" w:rsidTr="006F58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bottom w:val="single" w:sz="4" w:space="0" w:color="000000"/>
            </w:tcBorders>
            <w:shd w:val="clear" w:color="auto" w:fill="auto"/>
          </w:tcPr>
          <w:p w:rsidR="00785E84" w:rsidRPr="00BF251C" w:rsidRDefault="00785E84" w:rsidP="006F2B4E">
            <w:pPr>
              <w:jc w:val="center"/>
              <w:rPr>
                <w:b w:val="0"/>
              </w:rPr>
            </w:pPr>
          </w:p>
        </w:tc>
        <w:tc>
          <w:tcPr>
            <w:tcW w:w="6762" w:type="dxa"/>
            <w:gridSpan w:val="3"/>
            <w:tcBorders>
              <w:top w:val="single" w:sz="4" w:space="0" w:color="000000"/>
              <w:bottom w:val="single" w:sz="2" w:space="0" w:color="A8D08D" w:themeColor="accent6" w:themeTint="99"/>
            </w:tcBorders>
            <w:shd w:val="clear" w:color="auto" w:fill="auto"/>
          </w:tcPr>
          <w:p w:rsidR="00785E84" w:rsidRPr="00BF251C" w:rsidRDefault="00785E84" w:rsidP="006F2B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 xml:space="preserve">Median </w:t>
            </w:r>
            <w:r w:rsidRPr="00BF251C">
              <w:rPr>
                <w:b w:val="0"/>
              </w:rPr>
              <w:t>Alpha Diversity Measure</w:t>
            </w:r>
            <w:r>
              <w:rPr>
                <w:b w:val="0"/>
              </w:rPr>
              <w:t xml:space="preserve"> Score </w:t>
            </w:r>
          </w:p>
        </w:tc>
      </w:tr>
      <w:tr w:rsidR="00785E84" w:rsidRPr="00BF251C" w:rsidTr="002D5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:rsidR="00785E84" w:rsidRPr="00BF251C" w:rsidRDefault="00785E84" w:rsidP="006F2B4E">
            <w:pPr>
              <w:jc w:val="center"/>
              <w:rPr>
                <w:b w:val="0"/>
              </w:rPr>
            </w:pPr>
            <w:r w:rsidRPr="00BF251C">
              <w:rPr>
                <w:b w:val="0"/>
              </w:rPr>
              <w:t>Storage Method</w:t>
            </w:r>
          </w:p>
        </w:tc>
        <w:tc>
          <w:tcPr>
            <w:tcW w:w="22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85E84" w:rsidRPr="00BF251C" w:rsidRDefault="00785E84" w:rsidP="006F2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51C">
              <w:t>Species Richness</w:t>
            </w:r>
          </w:p>
        </w:tc>
        <w:tc>
          <w:tcPr>
            <w:tcW w:w="22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85E84" w:rsidRPr="00BF251C" w:rsidRDefault="00785E84" w:rsidP="006F2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51C">
              <w:t>Shannon</w:t>
            </w:r>
          </w:p>
        </w:tc>
        <w:tc>
          <w:tcPr>
            <w:tcW w:w="22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85E84" w:rsidRPr="00BF251C" w:rsidRDefault="00785E84" w:rsidP="006F2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51C">
              <w:t>Simpson</w:t>
            </w:r>
          </w:p>
        </w:tc>
      </w:tr>
      <w:tr w:rsidR="00785E84" w:rsidRPr="00BF251C" w:rsidTr="002D5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single" w:sz="4" w:space="0" w:color="000000"/>
              <w:bottom w:val="nil"/>
              <w:right w:val="nil"/>
            </w:tcBorders>
          </w:tcPr>
          <w:p w:rsidR="00785E84" w:rsidRPr="00BF251C" w:rsidRDefault="00785E84" w:rsidP="006F2B4E">
            <w:pPr>
              <w:rPr>
                <w:b w:val="0"/>
              </w:rPr>
            </w:pPr>
            <w:r w:rsidRPr="00BF251C">
              <w:rPr>
                <w:b w:val="0"/>
              </w:rPr>
              <w:t>Raw Control</w:t>
            </w:r>
            <w:r w:rsidR="00063538">
              <w:rPr>
                <w:b w:val="0"/>
              </w:rPr>
              <w:t xml:space="preserve"> (35)</w:t>
            </w:r>
          </w:p>
        </w:tc>
        <w:tc>
          <w:tcPr>
            <w:tcW w:w="225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85E84" w:rsidRPr="00BF251C" w:rsidRDefault="00785E84" w:rsidP="006F2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3</w:t>
            </w:r>
            <w:r w:rsidR="007C213B">
              <w:t>6</w:t>
            </w:r>
          </w:p>
        </w:tc>
        <w:tc>
          <w:tcPr>
            <w:tcW w:w="225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85E84" w:rsidRPr="00BF251C" w:rsidRDefault="00B6496F" w:rsidP="006F2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</w:t>
            </w:r>
          </w:p>
        </w:tc>
        <w:tc>
          <w:tcPr>
            <w:tcW w:w="2254" w:type="dxa"/>
            <w:tcBorders>
              <w:top w:val="single" w:sz="4" w:space="0" w:color="000000"/>
              <w:left w:val="nil"/>
              <w:bottom w:val="nil"/>
            </w:tcBorders>
          </w:tcPr>
          <w:p w:rsidR="00785E84" w:rsidRPr="00BF251C" w:rsidRDefault="00B6496F" w:rsidP="006F2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</w:t>
            </w:r>
          </w:p>
        </w:tc>
      </w:tr>
      <w:tr w:rsidR="00785E84" w:rsidRPr="00BF251C" w:rsidTr="006F58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785E84" w:rsidRPr="00BF251C" w:rsidRDefault="00785E84" w:rsidP="006F2B4E">
            <w:pPr>
              <w:rPr>
                <w:b w:val="0"/>
              </w:rPr>
            </w:pPr>
            <w:r w:rsidRPr="00BF251C">
              <w:rPr>
                <w:b w:val="0"/>
              </w:rPr>
              <w:t>Ethanol</w:t>
            </w:r>
            <w:r w:rsidR="00063538">
              <w:rPr>
                <w:b w:val="0"/>
              </w:rPr>
              <w:t xml:space="preserve"> (24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85E84" w:rsidRPr="00BF251C" w:rsidRDefault="00B6496F" w:rsidP="006F2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85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85E84" w:rsidRPr="00BF251C" w:rsidRDefault="00B6496F" w:rsidP="006F2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5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785E84" w:rsidRPr="00BF251C" w:rsidRDefault="00B6496F" w:rsidP="006F2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8</w:t>
            </w:r>
          </w:p>
        </w:tc>
      </w:tr>
      <w:tr w:rsidR="00785E84" w:rsidRPr="00BF251C" w:rsidTr="006F2B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  <w:right w:val="nil"/>
            </w:tcBorders>
          </w:tcPr>
          <w:p w:rsidR="00785E84" w:rsidRPr="00BF251C" w:rsidRDefault="00785E84" w:rsidP="006F2B4E">
            <w:pPr>
              <w:rPr>
                <w:b w:val="0"/>
              </w:rPr>
            </w:pPr>
            <w:proofErr w:type="spellStart"/>
            <w:r w:rsidRPr="00BF251C">
              <w:rPr>
                <w:b w:val="0"/>
              </w:rPr>
              <w:t>RNAlater</w:t>
            </w:r>
            <w:proofErr w:type="spellEnd"/>
            <w:r w:rsidR="00063538">
              <w:rPr>
                <w:b w:val="0"/>
              </w:rPr>
              <w:t xml:space="preserve"> (26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785E84" w:rsidRPr="00BF251C" w:rsidRDefault="00B6496F" w:rsidP="006F2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5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785E84" w:rsidRPr="00BF251C" w:rsidRDefault="00B6496F" w:rsidP="006F2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7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</w:tcPr>
          <w:p w:rsidR="00785E84" w:rsidRPr="00BF251C" w:rsidRDefault="00B6496F" w:rsidP="006F2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</w:t>
            </w:r>
          </w:p>
        </w:tc>
      </w:tr>
      <w:tr w:rsidR="00785E84" w:rsidRPr="00BF251C" w:rsidTr="006F58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785E84" w:rsidRPr="00BF251C" w:rsidRDefault="00785E84" w:rsidP="006F2B4E">
            <w:pPr>
              <w:rPr>
                <w:b w:val="0"/>
              </w:rPr>
            </w:pPr>
            <w:proofErr w:type="spellStart"/>
            <w:r w:rsidRPr="00BF251C">
              <w:rPr>
                <w:b w:val="0"/>
              </w:rPr>
              <w:t>OMNIgene.GUT</w:t>
            </w:r>
            <w:proofErr w:type="spellEnd"/>
            <w:r w:rsidR="00063538">
              <w:rPr>
                <w:b w:val="0"/>
              </w:rPr>
              <w:t xml:space="preserve"> (2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85E84" w:rsidRPr="00BF251C" w:rsidRDefault="002D5506" w:rsidP="006F2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85E84" w:rsidRPr="00BF251C" w:rsidRDefault="002D5506" w:rsidP="006F2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785E84" w:rsidRPr="00BF251C" w:rsidRDefault="002D5506" w:rsidP="006F2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</w:tbl>
    <w:p w:rsidR="00785E84" w:rsidRPr="00BF251C" w:rsidRDefault="00785E84" w:rsidP="00BF251C"/>
    <w:sectPr w:rsidR="00785E84" w:rsidRPr="00BF25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51C"/>
    <w:rsid w:val="00063538"/>
    <w:rsid w:val="00074EC8"/>
    <w:rsid w:val="000A53AB"/>
    <w:rsid w:val="000D46CE"/>
    <w:rsid w:val="001465DE"/>
    <w:rsid w:val="00271454"/>
    <w:rsid w:val="002D5506"/>
    <w:rsid w:val="00420C78"/>
    <w:rsid w:val="004B503D"/>
    <w:rsid w:val="005A47DD"/>
    <w:rsid w:val="00644128"/>
    <w:rsid w:val="00656536"/>
    <w:rsid w:val="00660F9F"/>
    <w:rsid w:val="006C6AF7"/>
    <w:rsid w:val="006F58FC"/>
    <w:rsid w:val="00785E84"/>
    <w:rsid w:val="007C213B"/>
    <w:rsid w:val="0080374E"/>
    <w:rsid w:val="00AD46C2"/>
    <w:rsid w:val="00B10247"/>
    <w:rsid w:val="00B6496F"/>
    <w:rsid w:val="00B92952"/>
    <w:rsid w:val="00BF251C"/>
    <w:rsid w:val="00C175CA"/>
    <w:rsid w:val="00ED7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3FF5C8-0751-4024-9C81-35673107D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25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6">
    <w:name w:val="Grid Table 2 Accent 6"/>
    <w:basedOn w:val="TableNormal"/>
    <w:uiPriority w:val="47"/>
    <w:rsid w:val="00BF251C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F25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51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Carruthers</dc:creator>
  <cp:keywords/>
  <dc:description/>
  <cp:lastModifiedBy>Lauren Carruthers</cp:lastModifiedBy>
  <cp:revision>10</cp:revision>
  <dcterms:created xsi:type="dcterms:W3CDTF">2019-03-15T10:05:00Z</dcterms:created>
  <dcterms:modified xsi:type="dcterms:W3CDTF">2019-06-12T20:03:00Z</dcterms:modified>
</cp:coreProperties>
</file>